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8419A" w14:textId="4F6C6B5B" w:rsidR="001067D4" w:rsidRPr="00E4668A" w:rsidRDefault="001067D4" w:rsidP="00F53F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5055"/>
        </w:tabs>
        <w:suppressAutoHyphens/>
        <w:spacing w:after="200" w:line="480" w:lineRule="auto"/>
        <w:jc w:val="both"/>
        <w:rPr>
          <w:rFonts w:ascii="Arial" w:eastAsia="Arial" w:hAnsi="Arial" w:cs="Arial"/>
          <w:b/>
          <w:bCs/>
          <w:color w:val="000000"/>
          <w:kern w:val="1"/>
          <w:sz w:val="24"/>
          <w:szCs w:val="24"/>
          <w:u w:val="single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  <w:r w:rsidRPr="00E4668A">
        <w:rPr>
          <w:rFonts w:ascii="Arial" w:eastAsia="Arial" w:hAnsi="Arial" w:cs="Arial"/>
          <w:b/>
          <w:bCs/>
          <w:color w:val="000000"/>
          <w:kern w:val="1"/>
          <w:sz w:val="24"/>
          <w:szCs w:val="24"/>
          <w:u w:val="single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Supplementary Material</w:t>
      </w:r>
    </w:p>
    <w:p w14:paraId="167F6694" w14:textId="207F8619" w:rsidR="00F53FCC" w:rsidRPr="00F53FCC" w:rsidRDefault="001067D4" w:rsidP="00F53F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5055"/>
        </w:tabs>
        <w:suppressAutoHyphens/>
        <w:spacing w:after="200" w:line="480" w:lineRule="auto"/>
        <w:jc w:val="both"/>
        <w:rPr>
          <w:rFonts w:ascii="Arial" w:eastAsia="Arial" w:hAnsi="Arial" w:cs="Arial"/>
          <w:color w:val="000000"/>
          <w:kern w:val="1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  <w:r>
        <w:rPr>
          <w:rFonts w:ascii="Arial" w:eastAsia="Arial" w:hAnsi="Arial" w:cs="Arial"/>
          <w:b/>
          <w:bCs/>
          <w:color w:val="000000"/>
          <w:kern w:val="1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Supplementary </w:t>
      </w:r>
      <w:r w:rsidR="00F53FCC" w:rsidRPr="006E1DF4">
        <w:rPr>
          <w:rFonts w:ascii="Arial" w:eastAsia="Arial" w:hAnsi="Arial" w:cs="Arial"/>
          <w:b/>
          <w:bCs/>
          <w:color w:val="000000"/>
          <w:kern w:val="1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Table </w:t>
      </w:r>
      <w:r>
        <w:rPr>
          <w:rFonts w:ascii="Arial" w:eastAsia="Arial" w:hAnsi="Arial" w:cs="Arial"/>
          <w:b/>
          <w:bCs/>
          <w:color w:val="000000"/>
          <w:kern w:val="1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s</w:t>
      </w:r>
      <w:r w:rsidR="00F53FCC" w:rsidRPr="006E1DF4">
        <w:rPr>
          <w:rFonts w:ascii="Arial" w:eastAsia="Arial" w:hAnsi="Arial" w:cs="Arial"/>
          <w:b/>
          <w:bCs/>
          <w:color w:val="000000"/>
          <w:kern w:val="1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1</w:t>
      </w:r>
      <w:r w:rsidR="00F53FCC" w:rsidRPr="00F53FCC">
        <w:rPr>
          <w:rFonts w:ascii="Arial" w:eastAsia="Arial" w:hAnsi="Arial" w:cs="Arial"/>
          <w:color w:val="000000"/>
          <w:kern w:val="1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: </w:t>
      </w:r>
      <w:r w:rsidR="00F53FCC" w:rsidRPr="00F53FCC">
        <w:rPr>
          <w:rFonts w:ascii="Arial" w:eastAsia="Calibri" w:hAnsi="Arial" w:cs="Arial"/>
          <w:b/>
          <w:bCs/>
          <w:color w:val="000000"/>
          <w:kern w:val="1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Number of colorectal cancer (CRC) cases in a two-year follow-up period and the associated percentage of patient </w:t>
      </w:r>
      <w:r w:rsidR="00F53FCC" w:rsidRPr="00F53FCC">
        <w:rPr>
          <w:rFonts w:ascii="Arial" w:eastAsia="Calibri" w:hAnsi="Arial" w:cs="Arial"/>
          <w:b/>
          <w:bCs/>
          <w:kern w:val="1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samples</w:t>
      </w:r>
      <w:r w:rsidR="00F53FCC" w:rsidRPr="00F53FCC">
        <w:rPr>
          <w:rFonts w:ascii="Arial" w:eastAsia="Calibri" w:hAnsi="Arial" w:cs="Arial"/>
          <w:b/>
          <w:bCs/>
          <w:color w:val="000000"/>
          <w:kern w:val="1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 diagnosed (Positive Predictive Value) according to age and </w:t>
      </w:r>
      <w:proofErr w:type="spellStart"/>
      <w:r w:rsidR="00F53FCC" w:rsidRPr="00F53FCC">
        <w:rPr>
          <w:rFonts w:ascii="Arial" w:eastAsia="Calibri" w:hAnsi="Arial" w:cs="Arial"/>
          <w:b/>
          <w:bCs/>
          <w:color w:val="000000"/>
          <w:kern w:val="1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faecal</w:t>
      </w:r>
      <w:proofErr w:type="spellEnd"/>
      <w:r w:rsidR="00F53FCC" w:rsidRPr="00F53FCC">
        <w:rPr>
          <w:rFonts w:ascii="Arial" w:eastAsia="Calibri" w:hAnsi="Arial" w:cs="Arial"/>
          <w:b/>
          <w:bCs/>
          <w:color w:val="000000"/>
          <w:kern w:val="1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 </w:t>
      </w:r>
      <w:proofErr w:type="spellStart"/>
      <w:r w:rsidR="00F53FCC" w:rsidRPr="00F53FCC">
        <w:rPr>
          <w:rFonts w:ascii="Arial" w:eastAsia="Calibri" w:hAnsi="Arial" w:cs="Arial"/>
          <w:b/>
          <w:bCs/>
          <w:color w:val="000000"/>
          <w:kern w:val="1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haemoglobin</w:t>
      </w:r>
      <w:proofErr w:type="spellEnd"/>
    </w:p>
    <w:tbl>
      <w:tblPr>
        <w:tblW w:w="11640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421"/>
        <w:gridCol w:w="870"/>
        <w:gridCol w:w="855"/>
        <w:gridCol w:w="548"/>
        <w:gridCol w:w="721"/>
        <w:gridCol w:w="780"/>
        <w:gridCol w:w="582"/>
        <w:gridCol w:w="675"/>
        <w:gridCol w:w="680"/>
        <w:gridCol w:w="573"/>
        <w:gridCol w:w="660"/>
        <w:gridCol w:w="714"/>
        <w:gridCol w:w="568"/>
        <w:gridCol w:w="767"/>
        <w:gridCol w:w="721"/>
        <w:gridCol w:w="645"/>
        <w:gridCol w:w="860"/>
      </w:tblGrid>
      <w:tr w:rsidR="00F53FCC" w:rsidRPr="00F53FCC" w14:paraId="1588D718" w14:textId="77777777" w:rsidTr="002135CF">
        <w:trPr>
          <w:trHeight w:val="30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0C8A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DCA0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349" w:type="dxa"/>
            <w:gridSpan w:val="1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CE5CE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ecal haemoglobin concentration category (µg Hb/g faeces)</w:t>
            </w:r>
          </w:p>
        </w:tc>
      </w:tr>
      <w:tr w:rsidR="00F53FCC" w:rsidRPr="00F53FCC" w14:paraId="1478F43D" w14:textId="77777777" w:rsidTr="00F53FCC">
        <w:trPr>
          <w:trHeight w:val="30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08398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529D2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241B2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10</w:t>
            </w:r>
          </w:p>
        </w:tc>
        <w:tc>
          <w:tcPr>
            <w:tcW w:w="203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F0C6D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-19.9</w:t>
            </w:r>
          </w:p>
        </w:tc>
        <w:tc>
          <w:tcPr>
            <w:tcW w:w="191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C855D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-39.9</w:t>
            </w:r>
          </w:p>
        </w:tc>
        <w:tc>
          <w:tcPr>
            <w:tcW w:w="204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D543D7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-99</w:t>
            </w:r>
          </w:p>
        </w:tc>
        <w:tc>
          <w:tcPr>
            <w:tcW w:w="22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836BE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99</w:t>
            </w:r>
          </w:p>
        </w:tc>
      </w:tr>
      <w:tr w:rsidR="00F53FCC" w:rsidRPr="00F53FCC" w14:paraId="2A6B9516" w14:textId="77777777" w:rsidTr="002135CF">
        <w:trPr>
          <w:trHeight w:val="30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7A22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707A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B131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7978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D42D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8542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16AE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0C05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EA90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92D9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3E1D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A99E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C606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B3C9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1D87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B975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892F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</w:tr>
      <w:tr w:rsidR="00F53FCC" w:rsidRPr="00F53FCC" w14:paraId="3F808C06" w14:textId="77777777" w:rsidTr="002135CF">
        <w:trPr>
          <w:trHeight w:val="300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32BA1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ll patient </w:t>
            </w:r>
            <w:r w:rsidRPr="00F53FC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amples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DB9FF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544E1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02C08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5DC89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A655C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F795B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F3FFF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6EC5B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658C7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8BA4F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057BE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2F55B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B7C07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1D576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DD31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53FCC" w:rsidRPr="00F53FCC" w14:paraId="4FF0008D" w14:textId="77777777" w:rsidTr="002135CF">
        <w:trPr>
          <w:trHeight w:val="300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89952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years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EC225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AD9BD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FE866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3687F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CA900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C4F2C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633A9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8AAB7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A23E6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FD3DF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FD707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8D6D3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627BC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F21EE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557A4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53FCC" w:rsidRPr="00F53FCC" w14:paraId="0A3355D3" w14:textId="77777777" w:rsidTr="002135CF">
        <w:trPr>
          <w:trHeight w:val="30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F01F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B95D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-40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1867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9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E563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C2C2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645F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4677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EE51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5DE9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8E3B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5E6E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5225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010E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1EA0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9DDE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31E8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461B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</w:t>
            </w:r>
          </w:p>
        </w:tc>
      </w:tr>
      <w:tr w:rsidR="00F53FCC" w:rsidRPr="00F53FCC" w14:paraId="19F40875" w14:textId="77777777" w:rsidTr="002135CF">
        <w:trPr>
          <w:trHeight w:val="30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3539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C70A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-55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A3DF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6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88AA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B5C1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7858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8987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FDC6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66F9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5AB1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F211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7819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5617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5F55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3BCF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5EAD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CA98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6</w:t>
            </w:r>
          </w:p>
        </w:tc>
      </w:tr>
      <w:tr w:rsidR="00F53FCC" w:rsidRPr="00F53FCC" w14:paraId="593E2A2A" w14:textId="77777777" w:rsidTr="002135CF">
        <w:trPr>
          <w:trHeight w:val="30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35D0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4713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-70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8DED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8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97D7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C54F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35FF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70B8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3110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1426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A769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2411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4723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F4EF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7242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0426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0C28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3905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9</w:t>
            </w:r>
          </w:p>
        </w:tc>
      </w:tr>
      <w:tr w:rsidR="00F53FCC" w:rsidRPr="00F53FCC" w14:paraId="533C3A61" w14:textId="77777777" w:rsidTr="002135CF">
        <w:trPr>
          <w:trHeight w:val="30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73AF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E608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-85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7223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6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6927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DF1A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AB6F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83A2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D489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812E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B3D3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97FF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CC29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EF0D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9B5D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3039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FB36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0DCD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4</w:t>
            </w:r>
          </w:p>
        </w:tc>
      </w:tr>
      <w:tr w:rsidR="00F53FCC" w:rsidRPr="00F53FCC" w14:paraId="66419150" w14:textId="77777777" w:rsidTr="002135CF">
        <w:trPr>
          <w:trHeight w:val="30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6AF6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C4366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+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26656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5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CD99F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55D49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8A007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FCC3C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B13A3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D05BF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22656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582B1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8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384C8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9ED9B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4461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4F475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327B0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65616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0</w:t>
            </w:r>
          </w:p>
        </w:tc>
      </w:tr>
      <w:tr w:rsidR="00F53FCC" w:rsidRPr="00F53FCC" w14:paraId="60416980" w14:textId="77777777" w:rsidTr="002135CF">
        <w:trPr>
          <w:trHeight w:val="30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085B2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6037D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095C5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758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E8BB9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2F3EE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il"/>
                <w:lang w:eastAsia="en-GB"/>
                <w14:ligatures w14:val="none"/>
              </w:rPr>
              <w:t>0.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49C05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9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24C3F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40452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il"/>
                <w:lang w:eastAsia="en-GB"/>
                <w14:ligatures w14:val="none"/>
              </w:rPr>
              <w:t>1.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6AC4F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il"/>
                <w:lang w:eastAsia="en-GB"/>
                <w14:ligatures w14:val="none"/>
              </w:rPr>
              <w:t>1540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D2978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CA11B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il"/>
                <w:lang w:eastAsia="en-GB"/>
                <w14:ligatures w14:val="none"/>
              </w:rPr>
              <w:t>2.7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D71B6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il"/>
                <w:lang w:eastAsia="en-GB"/>
                <w14:ligatures w14:val="none"/>
              </w:rPr>
              <w:t>1493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011FB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EB33C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il"/>
                <w:lang w:eastAsia="en-GB"/>
                <w14:ligatures w14:val="none"/>
              </w:rPr>
              <w:t>3.6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ED199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il"/>
                <w:lang w:eastAsia="en-GB"/>
                <w14:ligatures w14:val="none"/>
              </w:rPr>
              <w:t>2827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BBB63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0B8E1" w14:textId="77777777" w:rsidR="00F53FCC" w:rsidRPr="00F53FCC" w:rsidRDefault="00F53FCC" w:rsidP="00F53FC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3F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il"/>
                <w:lang w:eastAsia="en-GB"/>
                <w14:ligatures w14:val="none"/>
              </w:rPr>
              <w:t>12.9</w:t>
            </w:r>
          </w:p>
        </w:tc>
      </w:tr>
    </w:tbl>
    <w:p w14:paraId="48794491" w14:textId="77777777" w:rsidR="00F53FCC" w:rsidRPr="00F53FCC" w:rsidRDefault="00F53FCC" w:rsidP="00F53FC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5055"/>
        </w:tabs>
        <w:suppressAutoHyphens/>
        <w:spacing w:after="200" w:line="480" w:lineRule="auto"/>
        <w:jc w:val="both"/>
        <w:rPr>
          <w:rFonts w:ascii="Arial" w:eastAsia="Arial" w:hAnsi="Arial" w:cs="Arial"/>
          <w:color w:val="000000"/>
          <w:kern w:val="1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14:paraId="74DE1EFB" w14:textId="77777777" w:rsidR="00C87717" w:rsidRDefault="00C87717"/>
    <w:p w14:paraId="4F6C81D0" w14:textId="77777777" w:rsidR="006E1DF4" w:rsidRDefault="006E1DF4"/>
    <w:p w14:paraId="3A1271E9" w14:textId="77777777" w:rsidR="006E1DF4" w:rsidRDefault="006E1DF4"/>
    <w:p w14:paraId="13CD5E03" w14:textId="77777777" w:rsidR="006E1DF4" w:rsidRDefault="006E1DF4"/>
    <w:p w14:paraId="2FDEA097" w14:textId="77777777" w:rsidR="006E1DF4" w:rsidRDefault="006E1DF4"/>
    <w:p w14:paraId="0A71CE9A" w14:textId="77777777" w:rsidR="006E1DF4" w:rsidRDefault="006E1DF4"/>
    <w:p w14:paraId="31CF01A1" w14:textId="77777777" w:rsidR="006E1DF4" w:rsidRDefault="006E1DF4"/>
    <w:p w14:paraId="238FBBB0" w14:textId="77777777" w:rsidR="006E1DF4" w:rsidRDefault="006E1DF4"/>
    <w:p w14:paraId="5764BC00" w14:textId="77777777" w:rsidR="006E1DF4" w:rsidRDefault="006E1DF4"/>
    <w:p w14:paraId="19B7A659" w14:textId="77777777" w:rsidR="006E1DF4" w:rsidRDefault="006E1DF4"/>
    <w:p w14:paraId="71CD70D5" w14:textId="77777777" w:rsidR="006E1DF4" w:rsidRDefault="006E1DF4"/>
    <w:p w14:paraId="3C112C57" w14:textId="77777777" w:rsidR="006E1DF4" w:rsidRDefault="006E1DF4"/>
    <w:p w14:paraId="76A7A4A7" w14:textId="77777777" w:rsidR="006E1DF4" w:rsidRDefault="006E1DF4"/>
    <w:p w14:paraId="6393D16A" w14:textId="77777777" w:rsidR="006E1DF4" w:rsidRDefault="006E1DF4"/>
    <w:p w14:paraId="3032FB42" w14:textId="77777777" w:rsidR="003B47E6" w:rsidRDefault="003B47E6"/>
    <w:p w14:paraId="0A2A7B22" w14:textId="77777777" w:rsidR="003B47E6" w:rsidRDefault="003B47E6"/>
    <w:p w14:paraId="1093F977" w14:textId="77777777" w:rsidR="003B47E6" w:rsidRDefault="003B47E6"/>
    <w:p w14:paraId="4B73501C" w14:textId="79DCF4B9" w:rsidR="006E1DF4" w:rsidRPr="006E1DF4" w:rsidRDefault="00C61B4B" w:rsidP="006E1DF4">
      <w:pPr>
        <w:pBdr>
          <w:top w:val="nil"/>
          <w:left w:val="nil"/>
          <w:bottom w:val="nil"/>
          <w:right w:val="nil"/>
          <w:between w:val="nil"/>
          <w:bar w:val="nil"/>
        </w:pBdr>
        <w:suppressAutoHyphens/>
        <w:spacing w:after="200" w:line="480" w:lineRule="auto"/>
        <w:jc w:val="both"/>
        <w:rPr>
          <w:rFonts w:ascii="Arial" w:eastAsia="Calibri" w:hAnsi="Arial" w:cs="Arial"/>
          <w:b/>
          <w:bCs/>
          <w:color w:val="000000"/>
          <w:kern w:val="1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  <w:r>
        <w:rPr>
          <w:rFonts w:ascii="Arial" w:eastAsia="Calibri" w:hAnsi="Arial" w:cs="Arial"/>
          <w:b/>
          <w:bCs/>
          <w:color w:val="000000"/>
          <w:kern w:val="1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Supplementary </w:t>
      </w:r>
      <w:r w:rsidR="006E1DF4" w:rsidRPr="006E1DF4">
        <w:rPr>
          <w:rFonts w:ascii="Arial" w:eastAsia="Calibri" w:hAnsi="Arial" w:cs="Arial"/>
          <w:b/>
          <w:bCs/>
          <w:color w:val="000000"/>
          <w:kern w:val="1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Table </w:t>
      </w:r>
      <w:r>
        <w:rPr>
          <w:rFonts w:ascii="Arial" w:eastAsia="Calibri" w:hAnsi="Arial" w:cs="Arial"/>
          <w:b/>
          <w:bCs/>
          <w:color w:val="000000"/>
          <w:kern w:val="1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s</w:t>
      </w:r>
      <w:r w:rsidR="00BC6774">
        <w:rPr>
          <w:rFonts w:ascii="Arial" w:eastAsia="Calibri" w:hAnsi="Arial" w:cs="Arial"/>
          <w:b/>
          <w:bCs/>
          <w:color w:val="000000"/>
          <w:kern w:val="1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2</w:t>
      </w:r>
      <w:r w:rsidR="006E1DF4" w:rsidRPr="006E1DF4">
        <w:rPr>
          <w:rFonts w:ascii="Arial" w:eastAsia="Calibri" w:hAnsi="Arial" w:cs="Arial"/>
          <w:b/>
          <w:bCs/>
          <w:color w:val="000000"/>
          <w:kern w:val="1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. Number of colorectal cancer (CRC) cases in a two-year follow-up period and the associated percentage of patients diagnosed (Positive Predictive Value) according to age, </w:t>
      </w:r>
      <w:proofErr w:type="spellStart"/>
      <w:r w:rsidR="006E1DF4" w:rsidRPr="006E1DF4">
        <w:rPr>
          <w:rFonts w:ascii="Arial" w:eastAsia="Calibri" w:hAnsi="Arial" w:cs="Arial"/>
          <w:b/>
          <w:bCs/>
          <w:color w:val="000000"/>
          <w:kern w:val="1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faecal</w:t>
      </w:r>
      <w:proofErr w:type="spellEnd"/>
      <w:r w:rsidR="006E1DF4" w:rsidRPr="006E1DF4">
        <w:rPr>
          <w:rFonts w:ascii="Arial" w:eastAsia="Calibri" w:hAnsi="Arial" w:cs="Arial"/>
          <w:b/>
          <w:bCs/>
          <w:color w:val="000000"/>
          <w:kern w:val="1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 </w:t>
      </w:r>
      <w:proofErr w:type="spellStart"/>
      <w:r w:rsidR="006E1DF4" w:rsidRPr="006E1DF4">
        <w:rPr>
          <w:rFonts w:ascii="Arial" w:eastAsia="Calibri" w:hAnsi="Arial" w:cs="Arial"/>
          <w:b/>
          <w:bCs/>
          <w:color w:val="000000"/>
          <w:kern w:val="1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haemoglobin</w:t>
      </w:r>
      <w:proofErr w:type="spellEnd"/>
      <w:r w:rsidR="006E1DF4" w:rsidRPr="006E1DF4">
        <w:rPr>
          <w:rFonts w:ascii="Arial" w:eastAsia="Calibri" w:hAnsi="Arial" w:cs="Arial"/>
          <w:b/>
          <w:bCs/>
          <w:color w:val="000000"/>
          <w:kern w:val="1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 concentration category and iron deficiency </w:t>
      </w:r>
      <w:proofErr w:type="spellStart"/>
      <w:r w:rsidR="006E1DF4" w:rsidRPr="006E1DF4">
        <w:rPr>
          <w:rFonts w:ascii="Arial" w:eastAsia="Calibri" w:hAnsi="Arial" w:cs="Arial"/>
          <w:b/>
          <w:bCs/>
          <w:color w:val="000000"/>
          <w:kern w:val="1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anaemia</w:t>
      </w:r>
      <w:proofErr w:type="spellEnd"/>
      <w:r w:rsidR="006E1DF4" w:rsidRPr="006E1DF4">
        <w:rPr>
          <w:rFonts w:ascii="Arial" w:eastAsia="Calibri" w:hAnsi="Arial" w:cs="Arial"/>
          <w:b/>
          <w:bCs/>
          <w:color w:val="000000"/>
          <w:kern w:val="1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 (IDA) status.</w:t>
      </w:r>
    </w:p>
    <w:tbl>
      <w:tblPr>
        <w:tblW w:w="11640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421"/>
        <w:gridCol w:w="870"/>
        <w:gridCol w:w="855"/>
        <w:gridCol w:w="548"/>
        <w:gridCol w:w="721"/>
        <w:gridCol w:w="780"/>
        <w:gridCol w:w="582"/>
        <w:gridCol w:w="675"/>
        <w:gridCol w:w="680"/>
        <w:gridCol w:w="573"/>
        <w:gridCol w:w="660"/>
        <w:gridCol w:w="714"/>
        <w:gridCol w:w="568"/>
        <w:gridCol w:w="767"/>
        <w:gridCol w:w="721"/>
        <w:gridCol w:w="645"/>
        <w:gridCol w:w="860"/>
      </w:tblGrid>
      <w:tr w:rsidR="006E1DF4" w:rsidRPr="006E1DF4" w14:paraId="4FDD883B" w14:textId="77777777" w:rsidTr="002135CF">
        <w:trPr>
          <w:trHeight w:val="30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30EB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6CAF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349" w:type="dxa"/>
            <w:gridSpan w:val="1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029B9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ecal haemoglobin concentration category (µg Hb/g faeces)</w:t>
            </w:r>
          </w:p>
        </w:tc>
      </w:tr>
      <w:tr w:rsidR="006E1DF4" w:rsidRPr="006E1DF4" w14:paraId="3A4BFFC2" w14:textId="77777777" w:rsidTr="006E1DF4">
        <w:trPr>
          <w:trHeight w:val="30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01A1A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602AD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19FA2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10</w:t>
            </w:r>
          </w:p>
        </w:tc>
        <w:tc>
          <w:tcPr>
            <w:tcW w:w="203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5E7AA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-19.9</w:t>
            </w:r>
          </w:p>
        </w:tc>
        <w:tc>
          <w:tcPr>
            <w:tcW w:w="191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5281F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-39.9</w:t>
            </w:r>
          </w:p>
        </w:tc>
        <w:tc>
          <w:tcPr>
            <w:tcW w:w="204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D0EC0E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-99</w:t>
            </w:r>
          </w:p>
        </w:tc>
        <w:tc>
          <w:tcPr>
            <w:tcW w:w="22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C90CD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99</w:t>
            </w:r>
          </w:p>
        </w:tc>
      </w:tr>
      <w:tr w:rsidR="006E1DF4" w:rsidRPr="006E1DF4" w14:paraId="339BD01B" w14:textId="77777777" w:rsidTr="002135CF">
        <w:trPr>
          <w:trHeight w:val="30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95EA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DCB7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46DA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E206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EF4C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1EC2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E4C0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5F48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3C94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B111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9A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70FB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0827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9823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33A2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9B2E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F893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</w:tr>
      <w:tr w:rsidR="006E1DF4" w:rsidRPr="006E1DF4" w14:paraId="77636EE1" w14:textId="77777777" w:rsidTr="002135CF">
        <w:trPr>
          <w:trHeight w:val="300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B7831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 patients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EEE95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38A7D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4DEBC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1BFEC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C6A3E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4BE7E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CA5D0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205B1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104C8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15050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2D6DE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9D944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0DEA5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A2AB8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5B952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E1DF4" w:rsidRPr="006E1DF4" w14:paraId="35E24536" w14:textId="77777777" w:rsidTr="002135CF">
        <w:trPr>
          <w:trHeight w:val="300"/>
        </w:trPr>
        <w:tc>
          <w:tcPr>
            <w:tcW w:w="34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A3C0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th IDA</w:t>
            </w:r>
          </w:p>
        </w:tc>
        <w:tc>
          <w:tcPr>
            <w:tcW w:w="203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3D9E3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1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AAAD7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4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8B7A0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92D78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E1DF4" w:rsidRPr="006E1DF4" w14:paraId="42850CA7" w14:textId="77777777" w:rsidTr="002135CF">
        <w:trPr>
          <w:trHeight w:val="300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602C2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years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493A8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1834C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6F0B2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CC0B2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93306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73629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59996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1EF68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A0913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B02C3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5A9B0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B9D47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D8C8C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5DC4E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18981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E1DF4" w:rsidRPr="006E1DF4" w14:paraId="2D9E9017" w14:textId="77777777" w:rsidTr="002135CF">
        <w:trPr>
          <w:trHeight w:val="30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4700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86CC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-40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F1A4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D687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D5FE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4471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94B8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1F61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791F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6C89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882F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2055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2BA2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95A7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2387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AF42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602F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</w:tr>
      <w:tr w:rsidR="006E1DF4" w:rsidRPr="006E1DF4" w14:paraId="11D15AAD" w14:textId="77777777" w:rsidTr="002135CF">
        <w:trPr>
          <w:trHeight w:val="30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91DC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64B0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-55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7D84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1907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06ED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5C5B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F9FC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F3BD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8688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E654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CC9A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109A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C9ED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44BD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F6F9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B960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68BA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.2</w:t>
            </w:r>
          </w:p>
        </w:tc>
      </w:tr>
      <w:tr w:rsidR="006E1DF4" w:rsidRPr="006E1DF4" w14:paraId="1A3504A6" w14:textId="77777777" w:rsidTr="002135CF">
        <w:trPr>
          <w:trHeight w:val="30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4DAE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D3D7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-70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D1D2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42A6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C096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EBA4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F8C6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AA0E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CB07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B39F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99B3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580C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8D0B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99D0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5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B0F4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6C29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53D5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.0</w:t>
            </w:r>
          </w:p>
        </w:tc>
      </w:tr>
      <w:tr w:rsidR="006E1DF4" w:rsidRPr="006E1DF4" w14:paraId="4EA22F18" w14:textId="77777777" w:rsidTr="002135CF">
        <w:trPr>
          <w:trHeight w:val="30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07DA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3533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-85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BADF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D295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623D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9C45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E24E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78A4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0F28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5ABB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92AC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4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A90C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2606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86F9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2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F3A6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DE14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76A4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.0</w:t>
            </w:r>
          </w:p>
        </w:tc>
      </w:tr>
      <w:tr w:rsidR="006E1DF4" w:rsidRPr="006E1DF4" w14:paraId="16A75E1F" w14:textId="77777777" w:rsidTr="002135CF">
        <w:trPr>
          <w:trHeight w:val="30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8A6E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C6836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+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6E00B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DECBA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F503E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64EF7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02302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BF64B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46AAC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D10A4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43A58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7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F28D9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ECF5F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62E60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8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E01ED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CAE0D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DF11B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.1</w:t>
            </w:r>
          </w:p>
        </w:tc>
      </w:tr>
      <w:tr w:rsidR="006E1DF4" w:rsidRPr="006E1DF4" w14:paraId="21A347F1" w14:textId="77777777" w:rsidTr="002135CF">
        <w:trPr>
          <w:trHeight w:val="30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27F6A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EC92A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bdr w:val="nil"/>
                <w:lang w:eastAsia="en-GB"/>
                <w14:ligatures w14:val="none"/>
              </w:rPr>
              <w:t>Total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85148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92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32F45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il"/>
                <w:lang w:eastAsia="en-GB"/>
                <w14:ligatures w14:val="none"/>
              </w:rPr>
              <w:t>16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9240F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il"/>
                <w:lang w:eastAsia="en-GB"/>
                <w14:ligatures w14:val="none"/>
              </w:rPr>
              <w:t>0.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943EA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F5A7F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il"/>
                <w:lang w:eastAsia="en-GB"/>
                <w14:ligatures w14:val="none"/>
              </w:rPr>
              <w:t>8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FA8F4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il"/>
                <w:lang w:eastAsia="en-GB"/>
                <w14:ligatures w14:val="none"/>
              </w:rPr>
              <w:t>4.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18B5B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0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BFF6B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il"/>
                <w:lang w:eastAsia="en-GB"/>
                <w14:ligatures w14:val="none"/>
              </w:rPr>
              <w:t>7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29226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il"/>
                <w:lang w:eastAsia="en-GB"/>
                <w14:ligatures w14:val="none"/>
              </w:rPr>
              <w:t>3.7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D9351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2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9909F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il"/>
                <w:lang w:eastAsia="en-GB"/>
                <w14:ligatures w14:val="none"/>
              </w:rPr>
              <w:t>1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E09E4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il"/>
                <w:lang w:eastAsia="en-GB"/>
                <w14:ligatures w14:val="none"/>
              </w:rPr>
              <w:t>9.3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E3969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4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D32DC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il"/>
                <w:lang w:eastAsia="en-GB"/>
                <w14:ligatures w14:val="none"/>
              </w:rPr>
              <w:t>9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4E0DC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il"/>
                <w:lang w:eastAsia="en-GB"/>
                <w14:ligatures w14:val="none"/>
              </w:rPr>
              <w:t>26.9</w:t>
            </w:r>
          </w:p>
        </w:tc>
      </w:tr>
      <w:tr w:rsidR="006E1DF4" w:rsidRPr="006E1DF4" w14:paraId="4D94CA88" w14:textId="77777777" w:rsidTr="006E1DF4">
        <w:trPr>
          <w:trHeight w:val="300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B13C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IDA</w:t>
            </w:r>
          </w:p>
        </w:tc>
        <w:tc>
          <w:tcPr>
            <w:tcW w:w="212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B059E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3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3486D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1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E691F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4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C396E9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6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161E2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E1DF4" w:rsidRPr="006E1DF4" w14:paraId="258F7887" w14:textId="77777777" w:rsidTr="006E1DF4">
        <w:trPr>
          <w:trHeight w:val="300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A9C6B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years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FACFB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BF98B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11399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9C713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6EC5B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651B3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91691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3B103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A8EFC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C6403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5BAB4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7D86FB9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2C800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F7FE4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A2A24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E1DF4" w:rsidRPr="006E1DF4" w14:paraId="54DAB06C" w14:textId="77777777" w:rsidTr="006E1DF4">
        <w:trPr>
          <w:trHeight w:val="30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9788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F0A1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-40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417C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3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E23A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9D0C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94E6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1697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934A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8894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51A2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92B5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284E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3098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B02584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FAD0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F0CD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D066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</w:t>
            </w:r>
          </w:p>
        </w:tc>
      </w:tr>
      <w:tr w:rsidR="006E1DF4" w:rsidRPr="006E1DF4" w14:paraId="5F5FBA7A" w14:textId="77777777" w:rsidTr="006E1DF4">
        <w:trPr>
          <w:trHeight w:val="30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F121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6D49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-55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4B62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7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BB7A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1F18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CB83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3ABB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DF1E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4ACE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9090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A1FA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E077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1DC0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115DDE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BEB9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BE6F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92A6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0</w:t>
            </w:r>
          </w:p>
        </w:tc>
      </w:tr>
      <w:tr w:rsidR="006E1DF4" w:rsidRPr="006E1DF4" w14:paraId="5159E271" w14:textId="77777777" w:rsidTr="006E1DF4">
        <w:trPr>
          <w:trHeight w:val="30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C1CB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8307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-70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8E2B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3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CD61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E033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D5D4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DC90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6325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4C53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C361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0EB3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8DD1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6BE2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3A9898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0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AA60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16B2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5AD7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1</w:t>
            </w:r>
          </w:p>
        </w:tc>
      </w:tr>
      <w:tr w:rsidR="006E1DF4" w:rsidRPr="006E1DF4" w14:paraId="49F993B3" w14:textId="77777777" w:rsidTr="006E1DF4">
        <w:trPr>
          <w:trHeight w:val="30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D7F4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6962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-85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A1DB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9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1AD6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5A22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B4C1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00E4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0E2E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F55E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FE53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948F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2D0E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5CA2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6997EF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6094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BC71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417A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0</w:t>
            </w:r>
          </w:p>
        </w:tc>
      </w:tr>
      <w:tr w:rsidR="006E1DF4" w:rsidRPr="006E1DF4" w14:paraId="064B901D" w14:textId="77777777" w:rsidTr="006E1DF4">
        <w:trPr>
          <w:trHeight w:val="30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2494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C007B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+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B49CB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5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AEC27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2743B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1A9A9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6BB5F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EF277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8BFF6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6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8F617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5B342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4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AE231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424FB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1B66FB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A950E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52D2D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2F12F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6</w:t>
            </w:r>
          </w:p>
        </w:tc>
      </w:tr>
      <w:tr w:rsidR="006E1DF4" w:rsidRPr="006E1DF4" w14:paraId="375AAF8F" w14:textId="77777777" w:rsidTr="006E1DF4">
        <w:trPr>
          <w:trHeight w:val="30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45BB7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F3148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bdr w:val="nil"/>
                <w:lang w:eastAsia="en-GB"/>
                <w14:ligatures w14:val="none"/>
              </w:rPr>
              <w:t>Total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25AAA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397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D1ED9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il"/>
                <w:lang w:eastAsia="en-GB"/>
                <w14:ligatures w14:val="none"/>
              </w:rPr>
              <w:t>65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544AB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il"/>
                <w:lang w:eastAsia="en-GB"/>
                <w14:ligatures w14:val="none"/>
              </w:rPr>
              <w:t>0.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84C29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82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E7412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il"/>
                <w:lang w:eastAsia="en-GB"/>
                <w14:ligatures w14:val="none"/>
              </w:rPr>
              <w:t>19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7B2B3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il"/>
                <w:lang w:eastAsia="en-GB"/>
                <w14:ligatures w14:val="none"/>
              </w:rPr>
              <w:t>1.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F66E6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14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B78B7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il"/>
                <w:lang w:eastAsia="en-GB"/>
                <w14:ligatures w14:val="none"/>
              </w:rPr>
              <w:t>3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30BBA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il"/>
                <w:lang w:eastAsia="en-GB"/>
                <w14:ligatures w14:val="none"/>
              </w:rPr>
              <w:t>2.6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5B329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89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72EDE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il"/>
                <w:lang w:eastAsia="en-GB"/>
                <w14:ligatures w14:val="none"/>
              </w:rPr>
              <w:t>3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DCDE7F8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il"/>
                <w:lang w:eastAsia="en-GB"/>
                <w14:ligatures w14:val="none"/>
              </w:rPr>
              <w:t>2.9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8EF74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03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73797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il"/>
                <w:lang w:eastAsia="en-GB"/>
                <w14:ligatures w14:val="none"/>
              </w:rPr>
              <w:t>27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C7ED7" w14:textId="77777777" w:rsidR="006E1DF4" w:rsidRPr="006E1DF4" w:rsidRDefault="006E1DF4" w:rsidP="006E1DF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1D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bdr w:val="nil"/>
                <w:lang w:eastAsia="en-GB"/>
                <w14:ligatures w14:val="none"/>
              </w:rPr>
              <w:t>10.0</w:t>
            </w:r>
          </w:p>
        </w:tc>
      </w:tr>
    </w:tbl>
    <w:p w14:paraId="23FBB1D4" w14:textId="77777777" w:rsidR="006E1DF4" w:rsidRDefault="006E1DF4"/>
    <w:sectPr w:rsidR="006E1D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FCC"/>
    <w:rsid w:val="001067D4"/>
    <w:rsid w:val="00111470"/>
    <w:rsid w:val="002C46DE"/>
    <w:rsid w:val="003B47E6"/>
    <w:rsid w:val="005F0067"/>
    <w:rsid w:val="006E1DF4"/>
    <w:rsid w:val="009D1B2A"/>
    <w:rsid w:val="00AC200E"/>
    <w:rsid w:val="00BC6774"/>
    <w:rsid w:val="00C61B4B"/>
    <w:rsid w:val="00C87717"/>
    <w:rsid w:val="00DF7BA3"/>
    <w:rsid w:val="00E4668A"/>
    <w:rsid w:val="00F53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98E2A"/>
  <w15:chartTrackingRefBased/>
  <w15:docId w15:val="{DBEB137C-F3F2-4231-8C04-533CBD89C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3F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3F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3F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3F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3F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F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F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F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F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F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3F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F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F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F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F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F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F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F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3F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3F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3F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3F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3F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3F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3F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3F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3F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3F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3F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1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Mowat (Staff)</dc:creator>
  <cp:keywords/>
  <dc:description/>
  <cp:lastModifiedBy>Craig Mowat (Staff)</cp:lastModifiedBy>
  <cp:revision>3</cp:revision>
  <dcterms:created xsi:type="dcterms:W3CDTF">2025-03-07T08:28:00Z</dcterms:created>
  <dcterms:modified xsi:type="dcterms:W3CDTF">2025-03-11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3-07T08:28:34Z</vt:lpwstr>
  </property>
  <property fmtid="{D5CDD505-2E9C-101B-9397-08002B2CF9AE}" pid="4" name="MSIP_Label_a618d1e0-f5d7-4da7-8ddd-3b83021a2c85_Method">
    <vt:lpwstr>Privilege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73a38462-ef9b-4018-9c14-1f2475505de7</vt:lpwstr>
  </property>
  <property fmtid="{D5CDD505-2E9C-101B-9397-08002B2CF9AE}" pid="8" name="MSIP_Label_a618d1e0-f5d7-4da7-8ddd-3b83021a2c85_ContentBits">
    <vt:lpwstr>0</vt:lpwstr>
  </property>
</Properties>
</file>